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35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</w:rPr>
        <w:t xml:space="preserve">Table S4. </w:t>
      </w:r>
      <w:r>
        <w:rPr>
          <w:rFonts w:cs="Times New Roman" w:ascii="Times New Roman" w:hAnsi="Times New Roman"/>
          <w:lang w:val="en-AU"/>
        </w:rPr>
        <w:t>The overlap miRNAs targeted to the genes involved in fat, insulin, glucose, calcium metabolize</w:t>
      </w:r>
    </w:p>
    <w:p>
      <w:pPr>
        <w:pStyle w:val="Normal"/>
        <w:ind w:firstLine="63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tbl>
      <w:tblPr>
        <w:tblW w:w="12390" w:type="dxa"/>
        <w:jc w:val="left"/>
        <w:tblInd w:w="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5355"/>
        <w:gridCol w:w="1785"/>
        <w:gridCol w:w="1680"/>
        <w:gridCol w:w="1365"/>
        <w:gridCol w:w="1260"/>
      </w:tblGrid>
      <w:tr>
        <w:trPr>
          <w:trHeight w:val="470" w:hRule="atLeast"/>
        </w:trPr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81a-5p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4-3p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22-3p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R-361-5p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246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L1XR1, PPARA, TBL1X, ACSL1, CHD9, GPD2, LCLAT1, and GPK1L, SIRT1, ENPP1, TNF, PIK3C2A, INPP4A, LCLAT1, GPD1L, GATA6, PI4K2B, LPCAT2, PITPNB, INPP5E, PIK3R3, TCF7L2, OSBPL8, TBL1X, ACSL1, SIRT1, TCF7L2, ENPP1, ZFPM2 and TNF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PAT9, AGPS, SP1, ARID5B and ACSL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P7A1, NFYB, PIK3R1, ZFPM2, and NIPBL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OVL7, GLIPR1, AGPS, SP1 and TFAP2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HL1,CYP7A1, NIPBL, GSK3B</w:t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insulin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PP1, GRB10, KANK1, RPS6KB1, PRKCD, PIK3C2A, IRS2, PIK3R3, SOS1, MAP2K1, SHC3, KRAS, MAPK1, TBC1D4, IRS2, GFPT1, UBE2B, PRKCD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PAT9, MTMR14, INSIG1, STRADB, ACSL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K3R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B, FGF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</w:t>
            </w:r>
          </w:p>
        </w:tc>
        <w:tc>
          <w:tcPr>
            <w:tcW w:w="5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B10, GFPT1, PRKCD, IRS2, TCF7L2, RPS6KB1, ACVR2B, PRKCD, IRS2, GRB1, GFPT1, LCLAT1, GPD1L, MBOAT2, PITPNB, GPCPD1, LPCAT2, TBC1D4, GFPT1, UBE2B, and ENPP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VR1C, HNF1B, AGPAT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K3R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K3B, CREBL2</w:t>
            </w:r>
          </w:p>
        </w:tc>
      </w:tr>
      <w:tr>
        <w:trPr/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MEM165, ATP2A2, STC1 and RYR3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NB4 ,VAPB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B, VA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6838" w:h="11906"/>
      <w:pgMar w:left="720" w:right="720" w:gutter="0" w:header="720" w:top="776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2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09:20:00Z</dcterms:created>
  <dc:creator>admin</dc:creator>
  <dc:description/>
  <cp:keywords/>
  <dc:language>en-US</dc:language>
  <cp:lastModifiedBy>afm</cp:lastModifiedBy>
  <dcterms:modified xsi:type="dcterms:W3CDTF">2014-10-03T09:36:00Z</dcterms:modified>
  <cp:revision>7</cp:revision>
  <dc:subject/>
  <dc:title>Table1</dc:title>
</cp:coreProperties>
</file>